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7299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44530FC7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Online Repository</w:t>
      </w:r>
    </w:p>
    <w:p w14:paraId="419127FA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8B774C3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Method: Herbal constituents:</w:t>
      </w:r>
    </w:p>
    <w:p w14:paraId="31075FF7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2F95BC7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 xml:space="preserve">Herbal Bath Additive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hellodendron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chinensis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formula,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Remedy A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>) is dried</w:t>
      </w:r>
    </w:p>
    <w:p w14:paraId="33429AFD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aqueous extract of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Cortex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hellodendri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Radix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hizom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hei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Radix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Sophor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Flavescenti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,</w:t>
      </w:r>
    </w:p>
    <w:p w14:paraId="1D40B082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Cortex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Dictamni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Dayscarp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adicis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Tribul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Terrestris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hizom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Smilaci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Glabrae</w:t>
      </w:r>
      <w:proofErr w:type="spellEnd"/>
    </w:p>
    <w:p w14:paraId="55C0387A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in granule form (10g/pack per bath, once daily).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Herbal Cream III (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hellodendron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chinensis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topical cream,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Remedy B),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contains 2.8%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hellodendron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chinensis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and 1%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Indigo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naturali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>extracts, use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after daily bath.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 xml:space="preserve">Shi Zhen Tea </w:t>
      </w:r>
      <w:proofErr w:type="spellStart"/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Ia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(Burdock formula,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 xml:space="preserve"> Remedy C)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) is dried aqueous extracts of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Herb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Schizonepetae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Cicada Molting, Bombyx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Batryticatu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Arcti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Lapp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hizom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Atractylodi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Macrocephal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Sophora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flavescen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Ait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in capsule form (0.5g/capsule, 5 pills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b.i.d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for P2, and 2 pills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b.i.d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for P3).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Mei Huang Tea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run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Mume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formula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Remedy D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)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is an ethanol purified dried aqueous extract of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Prun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mume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Zanthoxylum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schinifolium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, Angelica sinensis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Zingiber officinalis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Cinnamomum cassia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hellodendron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chinensis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anax ginseng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Ganoderma lucidum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in capsule form (0.55g/capsule, 2 pills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b.i.d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for P1, and 5 pills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b.i.d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for P2);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 xml:space="preserve">Digestion tea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Jujub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Formula,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Remedy E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) is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dried aqueous extract of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Jujub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Endothelium Corneum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Gigeri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Galli,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Amom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hizom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Zingiberi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ecen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Radix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seudostellari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hizom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Cyper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and Semen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Coicis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in capsule form (0.5g/capsule, 3 pills, BID for P1, 5 pills bid for P2 and 1 pill bid for P3).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Good Mood Tea (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Fructus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Corni</w:t>
      </w:r>
      <w:proofErr w:type="spellEnd"/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>formula,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 xml:space="preserve"> Remedy F)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is dried aqueous extracts of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Concha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Ostre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Sclerotium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ori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Cocos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amulu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Uncari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cum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Unci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Corn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Acor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Tatarinowi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hizom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Alpini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Oxyphyll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Jujub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Radix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Glycyrrhiz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reparata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(0.5g/capsule, 5 capsules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b.i.d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for P2). 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Seasonal Tea (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Herba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Centipdae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formula, </w:t>
      </w:r>
      <w:r w:rsidRPr="006E4DB6">
        <w:rPr>
          <w:rFonts w:ascii="Times New Roman" w:eastAsia="Times New Roman" w:hAnsi="Times New Roman" w:cs="Times New Roman"/>
          <w:b/>
          <w:sz w:val="24"/>
          <w:szCs w:val="24"/>
        </w:rPr>
        <w:t>Remedy G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) is dried extract of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Herba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Centipd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Luff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Retinervu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Fructus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Arctii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Spica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Prunellae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Flos</w:t>
      </w:r>
      <w:proofErr w:type="spellEnd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Caryophylli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>, 0.5g, bid for P3).</w:t>
      </w:r>
    </w:p>
    <w:p w14:paraId="4A438493" w14:textId="77777777" w:rsidR="004D18EE" w:rsidRPr="006E4DB6" w:rsidRDefault="004D18EE" w:rsidP="004D18EE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4DB6">
        <w:rPr>
          <w:rFonts w:ascii="Times New Roman" w:eastAsia="Times New Roman" w:hAnsi="Times New Roman" w:cs="Times New Roman"/>
          <w:sz w:val="24"/>
          <w:szCs w:val="24"/>
        </w:rPr>
        <w:lastRenderedPageBreak/>
        <w:t>The remedies A, B were for external use.  Remedies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 C-F were</w:t>
      </w:r>
      <w:r w:rsidRPr="006E4DB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>internal use as dietary supplements.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Children who could not take capsules would take tea by dissolving the granules (extract) from the capsules/packs at the doses indicated into 15 mL of water or take the granules by mixing with soft foods such as applesauce.</w:t>
      </w:r>
      <w:r w:rsidRPr="006E4DB6">
        <w:rPr>
          <w:i/>
          <w:sz w:val="24"/>
          <w:szCs w:val="24"/>
        </w:rPr>
        <w:t xml:space="preserve"> All remedies, except remedy B,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were produced by </w:t>
      </w:r>
      <w:proofErr w:type="spellStart"/>
      <w:r w:rsidRPr="006E4DB6">
        <w:rPr>
          <w:rFonts w:ascii="Times New Roman" w:eastAsia="Times New Roman" w:hAnsi="Times New Roman" w:cs="Times New Roman"/>
          <w:sz w:val="24"/>
          <w:szCs w:val="24"/>
        </w:rPr>
        <w:t>Brion</w:t>
      </w:r>
      <w:proofErr w:type="spellEnd"/>
      <w:r w:rsidRPr="006E4DB6">
        <w:rPr>
          <w:rFonts w:ascii="Times New Roman" w:eastAsia="Times New Roman" w:hAnsi="Times New Roman" w:cs="Times New Roman"/>
          <w:sz w:val="24"/>
          <w:szCs w:val="24"/>
        </w:rPr>
        <w:t xml:space="preserve"> Herbs Corporation (Irvine, </w:t>
      </w:r>
      <w:r w:rsidRPr="006E4DB6">
        <w:rPr>
          <w:rFonts w:ascii="Times New Roman" w:eastAsia="Times New Roman" w:hAnsi="Times New Roman" w:cs="Times New Roman"/>
          <w:i/>
          <w:sz w:val="24"/>
          <w:szCs w:val="24"/>
        </w:rPr>
        <w:t xml:space="preserve">CA).  </w:t>
      </w:r>
      <w:r w:rsidRPr="006E4DB6">
        <w:rPr>
          <w:rFonts w:ascii="Times New Roman" w:eastAsia="Times New Roman" w:hAnsi="Times New Roman" w:cs="Times New Roman"/>
          <w:sz w:val="24"/>
          <w:szCs w:val="24"/>
        </w:rPr>
        <w:t>Remedy B was produced by US Times Technology (Elmsford, NY). The tests for heavy metal, pesticide residual and microbial content met required standards.</w:t>
      </w:r>
    </w:p>
    <w:p w14:paraId="53613FDE" w14:textId="77777777" w:rsidR="00DF0A88" w:rsidRDefault="00DF0A88"/>
    <w:sectPr w:rsidR="00DF0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EE"/>
    <w:rsid w:val="004D18EE"/>
    <w:rsid w:val="006E4DB6"/>
    <w:rsid w:val="00DF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63286"/>
  <w15:chartTrackingRefBased/>
  <w15:docId w15:val="{916A83C9-613C-4740-A7B1-6E6449176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8E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McKnight</dc:creator>
  <cp:keywords/>
  <dc:description/>
  <cp:lastModifiedBy>Tory McKnight</cp:lastModifiedBy>
  <cp:revision>2</cp:revision>
  <dcterms:created xsi:type="dcterms:W3CDTF">2022-06-26T21:20:00Z</dcterms:created>
  <dcterms:modified xsi:type="dcterms:W3CDTF">2022-07-07T22:14:00Z</dcterms:modified>
</cp:coreProperties>
</file>